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 xml:space="preserve">Primer sets for </w:t>
      </w:r>
      <w:r>
        <w:rPr>
          <w:rFonts w:cs="Arial" w:ascii="Arial" w:hAnsi="Arial"/>
          <w:b/>
          <w:i/>
          <w:u w:val="single"/>
        </w:rPr>
        <w:t>GBA1</w:t>
      </w:r>
      <w:r>
        <w:rPr>
          <w:rFonts w:cs="Arial" w:ascii="Arial" w:hAnsi="Arial"/>
          <w:b/>
          <w:u w:val="single"/>
        </w:rPr>
        <w:t xml:space="preserve"> gene Sanger sequencing</w:t>
      </w:r>
    </w:p>
    <w:tbl>
      <w:tblPr>
        <w:tblW w:w="8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3420"/>
        <w:gridCol w:w="3374"/>
      </w:tblGrid>
      <w:tr>
        <w:trPr>
          <w:trHeight w:val="278" w:hRule="atLeast"/>
        </w:trPr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cation</w:t>
            </w:r>
          </w:p>
        </w:tc>
        <w:tc>
          <w:tcPr>
            <w:tcW w:w="6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s</w:t>
            </w:r>
          </w:p>
        </w:tc>
      </w:tr>
      <w:tr>
        <w:trPr>
          <w:trHeight w:val="368" w:hRule="atLeast"/>
        </w:trPr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nse 5'&lt;----&gt;3'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sense 3'&lt;----&gt;5'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TTGAGGAAGGGCTCTG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AAGGCGCCATTACACT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AAAGTTGTCACCCATA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CCTTCTGATGACAACT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AGGGGCTTGCTTTTC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CAGAGGTTGGAATGA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4-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GGGTGAGGAATTTTG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CTGCACTCCTGTCTC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-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CCTGACTCAGACACT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TGGAGTGGGCAAGATT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GTTCTCGAACTCCTG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GTTGGGTAGAGAAATCG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AGTTGCATTCTTCCCGTCA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ATGGTTCCCCAGAGTTG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</w:rPr>
              <w:t>CAGCTGCCTCTCCCACAT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GCCTCTTCCGAGGTT</w:t>
            </w:r>
          </w:p>
        </w:tc>
      </w:tr>
      <w:tr>
        <w:trPr>
          <w:trHeight w:val="547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1-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</w:rPr>
              <w:t>GAGAGCCAGGGCAGAGCCT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TTAGTCACAGACAGC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2:30:00Z</dcterms:created>
  <dc:creator>admin</dc:creator>
  <dc:description/>
  <cp:keywords/>
  <dc:language>en-US</dc:language>
  <cp:lastModifiedBy>USER</cp:lastModifiedBy>
  <dcterms:modified xsi:type="dcterms:W3CDTF">2018-09-23T06:38:00Z</dcterms:modified>
  <cp:revision>5</cp:revision>
  <dc:subject/>
  <dc:title/>
</cp:coreProperties>
</file>